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AC7" w:rsidRPr="00DE7CBB" w:rsidRDefault="00DE1AC7" w:rsidP="00DE1A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CBB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DE7CBB">
        <w:rPr>
          <w:rFonts w:ascii="Times New Roman" w:hAnsi="Times New Roman" w:cs="Times New Roman"/>
          <w:sz w:val="24"/>
          <w:szCs w:val="24"/>
          <w:lang w:val="en-US"/>
        </w:rPr>
        <w:t xml:space="preserve"> Conservation status of the 23 extant vulture and condor species according to the Red List of Threatened Species </w:t>
      </w:r>
      <w:r w:rsidR="005710B1" w:rsidRPr="00DE7CB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avfb0aqg2v","properties":{"formattedCitation":"(IUCN 2017)","plainCitation":"(IUCN 2017)"},"citationItems":[{"id":323,"uris":["http://zotero.org/users/local/ZTOk6vWD/items/G7BEFMVT"],"uri":["http://zotero.org/users/local/ZTOk6vWD/items/G7BEFMVT"],"itemData":{"id":323,"type":"report","title":"The IUCN Red List of Threatened Species","URL":"http://www.iucnredlist.org","number":"Version 2017-3","author":[{"literal":"IUCN"}],"issued":{"date-parts":[["2017"]]}}}],"schema":"https://github.com/citation-style-language/schema/raw/master/csl-citation.json"} </w:instrText>
      </w:r>
      <w:r w:rsidR="005710B1" w:rsidRPr="00DE7CB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7349B">
        <w:rPr>
          <w:rFonts w:ascii="Times New Roman" w:hAnsi="Times New Roman" w:cs="Times New Roman"/>
          <w:sz w:val="24"/>
        </w:rPr>
        <w:t>(IUCN 2017)</w:t>
      </w:r>
      <w:r w:rsidR="005710B1" w:rsidRPr="00DE7CB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E7CBB">
        <w:rPr>
          <w:rFonts w:ascii="Times New Roman" w:hAnsi="Times New Roman" w:cs="Times New Roman"/>
          <w:sz w:val="24"/>
          <w:szCs w:val="24"/>
          <w:lang w:val="en-US"/>
        </w:rPr>
        <w:t>.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registering telemetry studies are </w:t>
      </w:r>
      <w:r w:rsidRPr="00DE7CBB">
        <w:rPr>
          <w:rFonts w:ascii="Times New Roman" w:hAnsi="Times New Roman" w:cs="Times New Roman"/>
          <w:sz w:val="24"/>
          <w:szCs w:val="24"/>
          <w:lang w:val="en-US"/>
        </w:rPr>
        <w:t>marked with an asteris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780" w:type="dxa"/>
        <w:jc w:val="center"/>
        <w:tblInd w:w="59" w:type="dxa"/>
        <w:tblCellMar>
          <w:left w:w="70" w:type="dxa"/>
          <w:right w:w="70" w:type="dxa"/>
        </w:tblCellMar>
        <w:tblLook w:val="04A0"/>
      </w:tblPr>
      <w:tblGrid>
        <w:gridCol w:w="2480"/>
        <w:gridCol w:w="2100"/>
        <w:gridCol w:w="2200"/>
      </w:tblGrid>
      <w:tr w:rsidR="00DE1AC7" w:rsidRPr="002A0DFF" w:rsidTr="000B708A">
        <w:trPr>
          <w:trHeight w:val="105"/>
          <w:jc w:val="center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C022AD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bookmarkStart w:id="0" w:name="OLE_LINK3"/>
            <w:bookmarkStart w:id="1" w:name="OLE_LINK4"/>
            <w:r w:rsidRPr="00C022A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C022AD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A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C022AD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A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DE1AC7" w:rsidRPr="002A0DFF" w:rsidTr="000B708A">
        <w:trPr>
          <w:trHeight w:val="499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opular na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Scientific na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onservation status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Griffon vult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Palm-Nut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ohierax angolen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Greater Yellow-Head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athartes melambro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Lesser Yellow-Head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athartes burrovian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King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arcoramphus pa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Turkey vult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athartes aur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lack vult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east Concern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Cinereous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Near Threaten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Himalayan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himalayen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ear Threaten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earded vult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ear Threaten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Andean condor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Near Threaten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Cape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Egyptian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Lappet-Fac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Torgos trachelio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Rüppell's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rueppell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White-Back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White-Rump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White-Head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Trigonoceps occipital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Hood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Necrosyrtes monach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Indian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indi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Slender-Bill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ps tenuirostr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(*)</w:t>
            </w:r>
          </w:p>
        </w:tc>
      </w:tr>
      <w:tr w:rsidR="00DE1AC7" w:rsidRPr="002A0DFF" w:rsidTr="000B708A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Red-Headed vultur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Sarcogyps calv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(*)</w:t>
            </w:r>
          </w:p>
        </w:tc>
      </w:tr>
      <w:tr w:rsidR="00DE1AC7" w:rsidRPr="002A0DFF" w:rsidTr="000B708A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California condo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s-ES" w:eastAsia="es-ES"/>
              </w:rPr>
              <w:t>Gymnogyps californian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ritically Endangered</w:t>
            </w:r>
          </w:p>
        </w:tc>
      </w:tr>
      <w:tr w:rsidR="00DE1AC7" w:rsidRPr="002A0DFF" w:rsidTr="000B708A">
        <w:trPr>
          <w:trHeight w:val="7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AC7" w:rsidRPr="002A0DFF" w:rsidRDefault="00DE1AC7" w:rsidP="000B7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bookmarkEnd w:id="0"/>
      <w:bookmarkEnd w:id="1"/>
    </w:tbl>
    <w:p w:rsidR="00DD4351" w:rsidRDefault="00DD4351"/>
    <w:sectPr w:rsidR="00DD4351" w:rsidSect="00DD43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35F8" w:rsidRDefault="008F35F8" w:rsidP="00AC2AE9">
      <w:pPr>
        <w:spacing w:after="0" w:line="240" w:lineRule="auto"/>
      </w:pPr>
      <w:r>
        <w:separator/>
      </w:r>
    </w:p>
  </w:endnote>
  <w:endnote w:type="continuationSeparator" w:id="1">
    <w:p w:rsidR="008F35F8" w:rsidRDefault="008F35F8" w:rsidP="00AC2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35F8" w:rsidRDefault="008F35F8" w:rsidP="00AC2AE9">
      <w:pPr>
        <w:spacing w:after="0" w:line="240" w:lineRule="auto"/>
      </w:pPr>
      <w:r>
        <w:separator/>
      </w:r>
    </w:p>
  </w:footnote>
  <w:footnote w:type="continuationSeparator" w:id="1">
    <w:p w:rsidR="008F35F8" w:rsidRDefault="008F35F8" w:rsidP="00AC2A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 w:rsidP="00AC2AE9">
    <w:pPr>
      <w:spacing w:after="0" w:line="480" w:lineRule="auto"/>
      <w:ind w:left="-851" w:right="-568"/>
      <w:contextualSpacing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larcón and Lambertucci.</w:t>
    </w:r>
    <w:r w:rsidRPr="00757D68">
      <w:rPr>
        <w:rFonts w:ascii="Times New Roman" w:hAnsi="Times New Roman" w:cs="Times New Roman"/>
        <w:sz w:val="24"/>
        <w:szCs w:val="24"/>
      </w:rPr>
      <w:t xml:space="preserve"> </w:t>
    </w:r>
    <w:r w:rsidRPr="00757D68">
      <w:rPr>
        <w:rFonts w:ascii="Times New Roman" w:hAnsi="Times New Roman" w:cs="Times New Roman"/>
        <w:sz w:val="24"/>
        <w:szCs w:val="24"/>
        <w:lang w:val="en-US"/>
      </w:rPr>
      <w:t>A three-decade review of telemetry studies on vultures and condors</w:t>
    </w:r>
  </w:p>
  <w:p w:rsidR="00AC2AE9" w:rsidRDefault="00AC2AE9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AE9" w:rsidRDefault="00AC2AE9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E1AC7"/>
    <w:rsid w:val="000B11AA"/>
    <w:rsid w:val="005710B1"/>
    <w:rsid w:val="008F35F8"/>
    <w:rsid w:val="00AC2AE9"/>
    <w:rsid w:val="00DD4351"/>
    <w:rsid w:val="00DE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AC7"/>
    <w:rPr>
      <w:rFonts w:eastAsiaTheme="minorEastAsia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AC2A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C2AE9"/>
    <w:rPr>
      <w:rFonts w:eastAsiaTheme="minorEastAsia"/>
      <w:lang w:val="en-GB" w:eastAsia="en-GB"/>
    </w:rPr>
  </w:style>
  <w:style w:type="paragraph" w:styleId="Piedepgina">
    <w:name w:val="footer"/>
    <w:basedOn w:val="Normal"/>
    <w:link w:val="PiedepginaCar"/>
    <w:uiPriority w:val="99"/>
    <w:semiHidden/>
    <w:unhideWhenUsed/>
    <w:rsid w:val="00AC2A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C2AE9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Pablo</cp:lastModifiedBy>
  <cp:revision>2</cp:revision>
  <dcterms:created xsi:type="dcterms:W3CDTF">2018-01-23T01:40:00Z</dcterms:created>
  <dcterms:modified xsi:type="dcterms:W3CDTF">2018-01-23T14:39:00Z</dcterms:modified>
</cp:coreProperties>
</file>